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68F7D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27</w:t>
      </w:r>
    </w:p>
    <w:p w14:paraId="015B8927" w14:textId="77777777" w:rsidR="00620594" w:rsidRPr="00751C25" w:rsidRDefault="00506663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27-sparql-query-example-11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27-sparql-query-example-11-2</w:t>
        </w:r>
      </w:hyperlink>
    </w:p>
    <w:p w14:paraId="0D56BDD1" w14:textId="36D6C7D7" w:rsidR="00620594" w:rsidRPr="00751C25" w:rsidRDefault="00E22575">
      <w:pPr>
        <w:rPr>
          <w:rFonts w:ascii="Times New Roman" w:eastAsia="Times New Roman" w:hAnsi="Times New Roman" w:cs="Times New Roman"/>
          <w:sz w:val="20"/>
          <w:szCs w:val="20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1-2 (A centralized query for melanoma using the ubergraph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E4980" w14:textId="77777777" w:rsidR="00506663" w:rsidRDefault="00506663">
      <w:r>
        <w:separator/>
      </w:r>
    </w:p>
  </w:endnote>
  <w:endnote w:type="continuationSeparator" w:id="0">
    <w:p w14:paraId="25B48D9C" w14:textId="77777777" w:rsidR="00506663" w:rsidRDefault="00506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D7014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000FD" w14:textId="77777777" w:rsidR="00506663" w:rsidRDefault="00506663">
      <w:r>
        <w:separator/>
      </w:r>
    </w:p>
  </w:footnote>
  <w:footnote w:type="continuationSeparator" w:id="0">
    <w:p w14:paraId="244A8750" w14:textId="77777777" w:rsidR="00506663" w:rsidRDefault="00506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06663"/>
    <w:rsid w:val="00620594"/>
    <w:rsid w:val="00681C0D"/>
    <w:rsid w:val="00751C25"/>
    <w:rsid w:val="0083794D"/>
    <w:rsid w:val="00896855"/>
    <w:rsid w:val="008A61BC"/>
    <w:rsid w:val="008D7014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5:00Z</dcterms:modified>
</cp:coreProperties>
</file>